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31" w:type="dxa"/>
        <w:jc w:val="center"/>
        <w:tblLook w:val="04A0" w:firstRow="1" w:lastRow="0" w:firstColumn="1" w:lastColumn="0" w:noHBand="0" w:noVBand="1"/>
      </w:tblPr>
      <w:tblGrid>
        <w:gridCol w:w="416"/>
        <w:gridCol w:w="2650"/>
        <w:gridCol w:w="2650"/>
        <w:gridCol w:w="2650"/>
        <w:gridCol w:w="2650"/>
      </w:tblGrid>
      <w:tr w:rsidR="008B11DB" w:rsidRPr="008B11DB" w:rsidTr="008B11DB">
        <w:trPr>
          <w:trHeight w:val="219"/>
          <w:jc w:val="center"/>
        </w:trPr>
        <w:tc>
          <w:tcPr>
            <w:tcW w:w="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center"/>
              <w:rPr>
                <w:rFonts w:eastAsia="等线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oMath>
            </m:oMathPara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center"/>
              <w:rPr>
                <w:rFonts w:eastAsia="等线"/>
                <w:b/>
                <w:bCs/>
              </w:rPr>
            </w:pPr>
            <w:r w:rsidRPr="008B11DB">
              <w:rPr>
                <w:rFonts w:eastAsia="等线"/>
                <w:b/>
                <w:bCs/>
              </w:rPr>
              <w:t>OSR-UD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center"/>
              <w:rPr>
                <w:rFonts w:eastAsia="等线"/>
                <w:b/>
                <w:bCs/>
              </w:rPr>
            </w:pPr>
            <w:r w:rsidRPr="008B11DB">
              <w:rPr>
                <w:rFonts w:eastAsia="等线"/>
                <w:b/>
                <w:bCs/>
              </w:rPr>
              <w:t>OSR-ND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center"/>
              <w:rPr>
                <w:rFonts w:eastAsia="等线"/>
                <w:b/>
                <w:bCs/>
              </w:rPr>
            </w:pPr>
            <w:r w:rsidRPr="008B11DB">
              <w:rPr>
                <w:rFonts w:eastAsia="等线"/>
                <w:b/>
                <w:bCs/>
              </w:rPr>
              <w:t>OSR-LND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center"/>
              <w:rPr>
                <w:rFonts w:eastAsia="等线"/>
                <w:b/>
                <w:bCs/>
              </w:rPr>
            </w:pPr>
            <w:r w:rsidRPr="008B11DB">
              <w:rPr>
                <w:rFonts w:eastAsia="等线"/>
                <w:b/>
                <w:bCs/>
              </w:rPr>
              <w:t>OSR-LNFD</w:t>
            </w:r>
          </w:p>
        </w:tc>
      </w:tr>
      <w:tr w:rsidR="008B11DB" w:rsidRPr="008B11DB" w:rsidTr="008B11DB">
        <w:trPr>
          <w:trHeight w:val="219"/>
          <w:jc w:val="center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3106(178.5652,200.0561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3106(178.5652,200.0561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3106(178.5652,200.0561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3106(178.5652,200.0561)</w:t>
            </w:r>
          </w:p>
        </w:tc>
      </w:tr>
      <w:tr w:rsidR="008B11DB" w:rsidRPr="008B11DB" w:rsidTr="008B11DB">
        <w:trPr>
          <w:trHeight w:val="219"/>
          <w:jc w:val="center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3106(178.5652,200.0561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3162(178.5728,200.0596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3162(178.5728,200.0596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3162(178.5728,200.0596)</w:t>
            </w:r>
          </w:p>
        </w:tc>
      </w:tr>
      <w:tr w:rsidR="008B11DB" w:rsidRPr="008B11DB" w:rsidTr="008B11DB">
        <w:trPr>
          <w:trHeight w:val="219"/>
          <w:jc w:val="center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9828(179.6056,200.3599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9879(179.6135,200.3624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9517(179.7674,200.136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9517(179.7674,200.136)</w:t>
            </w:r>
          </w:p>
        </w:tc>
      </w:tr>
      <w:tr w:rsidR="008B11DB" w:rsidRPr="008B11DB" w:rsidTr="008B11DB">
        <w:trPr>
          <w:trHeight w:val="219"/>
          <w:jc w:val="center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90.382(180.3212,200.4428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90.1604(180.0903,200.2306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90.1878(180.365,200.0105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90.1878(180.365,200.0105)</w:t>
            </w:r>
          </w:p>
        </w:tc>
      </w:tr>
      <w:tr w:rsidR="008B11DB" w:rsidRPr="008B11DB" w:rsidTr="008B11DB">
        <w:trPr>
          <w:trHeight w:val="219"/>
          <w:jc w:val="center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90.1506(180.1358,200.165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90.1909(180.341,200.0408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5979(179.7899,199.406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5979(179.7899,199.406)</w:t>
            </w:r>
          </w:p>
        </w:tc>
      </w:tr>
      <w:tr w:rsidR="008B11DB" w:rsidRPr="008B11DB" w:rsidTr="008B11DB">
        <w:trPr>
          <w:trHeight w:val="219"/>
          <w:jc w:val="center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9632(180.0146,199.911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8157(179.9989,199.6325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8.6897(178.7241,198.6552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8.6897(178.7241,198.6552)</w:t>
            </w:r>
          </w:p>
        </w:tc>
      </w:tr>
      <w:tr w:rsidR="008B11DB" w:rsidRPr="008B11DB" w:rsidTr="008B11DB">
        <w:trPr>
          <w:trHeight w:val="219"/>
          <w:jc w:val="center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8379(179.9846,199.6912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3152(179.4627,199.1678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8.0418(178.0464,198.037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8.0418(178.0464,198.0373)</w:t>
            </w:r>
          </w:p>
        </w:tc>
      </w:tr>
      <w:tr w:rsidR="008B11DB" w:rsidRPr="008B11DB" w:rsidTr="008B11DB">
        <w:trPr>
          <w:trHeight w:val="219"/>
          <w:jc w:val="center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7967(180.0799,199.5136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8.8637(178.997,198.7304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7.5682(177.6327,197.503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7.5682(177.6327,197.5037)</w:t>
            </w:r>
          </w:p>
        </w:tc>
      </w:tr>
      <w:tr w:rsidR="008B11DB" w:rsidRPr="008B11DB" w:rsidTr="008B11DB">
        <w:trPr>
          <w:trHeight w:val="219"/>
          <w:jc w:val="center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7346(180.1447,199.3244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8.4895(178.6469,198.3321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7.1768(177.3502,197.0034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7.1768(177.3502,197.0034)</w:t>
            </w:r>
          </w:p>
        </w:tc>
      </w:tr>
      <w:tr w:rsidR="008B11DB" w:rsidRPr="008B11DB" w:rsidTr="008B11DB">
        <w:trPr>
          <w:trHeight w:val="219"/>
          <w:jc w:val="center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4336(179.8475,199.0196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8.1636(178.371,197.9562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6.7058(176.9531,196.4584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6.7058(176.9531,196.4584)</w:t>
            </w:r>
          </w:p>
        </w:tc>
      </w:tr>
      <w:tr w:rsidR="008B11DB" w:rsidRPr="008B11DB" w:rsidTr="008B11DB">
        <w:trPr>
          <w:trHeight w:val="219"/>
          <w:jc w:val="center"/>
        </w:trPr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9.1178(179.5202,198.7153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7.8326(178.0892,197.576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6.0201(176.2252,195.8151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1DB" w:rsidRPr="008B11DB" w:rsidRDefault="008B11DB" w:rsidP="0059406B">
            <w:pPr>
              <w:jc w:val="right"/>
              <w:rPr>
                <w:rFonts w:eastAsia="等线"/>
              </w:rPr>
            </w:pPr>
            <w:r w:rsidRPr="008B11DB">
              <w:rPr>
                <w:rFonts w:eastAsia="等线"/>
              </w:rPr>
              <w:t>186.0201(176.2252,195.8151)</w:t>
            </w:r>
          </w:p>
        </w:tc>
      </w:tr>
    </w:tbl>
    <w:p w:rsidR="00B7117D" w:rsidRDefault="00B7117D"/>
    <w:sectPr w:rsidR="00B7117D" w:rsidSect="008B11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DB"/>
    <w:rsid w:val="0066272C"/>
    <w:rsid w:val="007713AB"/>
    <w:rsid w:val="008B11DB"/>
    <w:rsid w:val="00AC2A61"/>
    <w:rsid w:val="00B7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8C5A48DB-E318-4B90-A17A-DC3E6E1DB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1DB"/>
    <w:pPr>
      <w:spacing w:after="200"/>
    </w:pPr>
    <w:rPr>
      <w:rFonts w:eastAsia="仿宋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ngliang</dc:creator>
  <cp:keywords/>
  <dc:description/>
  <cp:lastModifiedBy>Zhang Xiangliang</cp:lastModifiedBy>
  <cp:revision>1</cp:revision>
  <dcterms:created xsi:type="dcterms:W3CDTF">2023-03-22T02:06:00Z</dcterms:created>
  <dcterms:modified xsi:type="dcterms:W3CDTF">2023-03-22T02:07:00Z</dcterms:modified>
</cp:coreProperties>
</file>